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ample Code: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1.Illustation:</w:t>
      </w:r>
    </w:p>
    <w:p>
      <w:pPr>
        <w:pStyle w:val="Normal"/>
        <w:rPr/>
      </w:pPr>
      <w:r>
        <w:rPr>
          <w:sz w:val="24"/>
        </w:rPr>
        <w:t xml:space="preserve">a. </w:t>
      </w:r>
      <w:r>
        <w:rPr>
          <w:sz w:val="24"/>
        </w:rPr>
        <w:t>M</w:t>
      </w:r>
      <w:r>
        <w:rPr>
          <w:sz w:val="24"/>
        </w:rPr>
        <w:t xml:space="preserve">ain function: moni(), </w:t>
      </w:r>
      <w:r>
        <w:rPr>
          <w:sz w:val="24"/>
        </w:rPr>
        <w:t>which</w:t>
      </w:r>
      <w:r>
        <w:rPr>
          <w:sz w:val="24"/>
        </w:rPr>
        <w:t xml:space="preserve"> is the main simulation function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 xml:space="preserve">b.error generation function:  </w:t>
      </w:r>
      <w:r>
        <w:rPr>
          <w:kern w:val="0"/>
          <w:sz w:val="24"/>
        </w:rPr>
        <w:t>randomerror</w:t>
      </w:r>
      <w:r>
        <w:rPr>
          <w:kern w:val="0"/>
          <w:sz w:val="24"/>
        </w:rPr>
        <w:t>();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/>
      </w:pPr>
      <w:r>
        <w:rPr>
          <w:sz w:val="24"/>
        </w:rPr>
        <w:t>c.Sample generating function: onesample(), which could generate a pharmacokinetic data with outliers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/>
      </w:pPr>
      <w:r>
        <w:rPr>
          <w:sz w:val="24"/>
        </w:rPr>
        <w:t xml:space="preserve">d.M-H process: mh() and Nmh() </w:t>
      </w:r>
      <w:r>
        <w:rPr>
          <w:sz w:val="24"/>
        </w:rPr>
        <w:t>which</w:t>
      </w:r>
      <w:r>
        <w:rPr>
          <w:sz w:val="24"/>
        </w:rPr>
        <w:t xml:space="preserve"> completes the parameter estimation for t and normal distribution, respectively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>2.Part of detailed code;</w:t>
      </w:r>
    </w:p>
    <w:p>
      <w:pPr>
        <w:pStyle w:val="Normal"/>
        <w:rPr>
          <w:sz w:val="24"/>
        </w:rPr>
      </w:pPr>
      <w:r>
        <w:rPr>
          <w:sz w:val="24"/>
        </w:rPr>
        <w:t xml:space="preserve">a. </w:t>
      </w:r>
      <w:r>
        <w:rPr>
          <w:sz w:val="24"/>
        </w:rPr>
        <w:t>Main function and the parameter settings: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color w:val="0000FF"/>
          <w:kern w:val="0"/>
          <w:sz w:val="24"/>
        </w:rPr>
        <w:t>function</w:t>
      </w:r>
      <w:r>
        <w:rPr>
          <w:color w:val="000000"/>
          <w:kern w:val="0"/>
          <w:sz w:val="24"/>
        </w:rPr>
        <w:t xml:space="preserve"> mchain=moni()</w:t>
      </w:r>
    </w:p>
    <w:p>
      <w:pPr>
        <w:pStyle w:val="Normal"/>
        <w:autoSpaceDE w:val="false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%here needs the initial settings</w:t>
      </w:r>
    </w:p>
    <w:p>
      <w:pPr>
        <w:pStyle w:val="Normal"/>
        <w:autoSpaceDE w:val="false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 xml:space="preserve">for i=1:10  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[itasigma,y]=onesample(sigma,beta0,beta1,beta2,t,D,itasigma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 xml:space="preserve">mchainT=Nmh(y,sigm,bet0,bet1,bet2,beta0,beta1,beta2,itasigm,NUM,t,D); </w:t>
      </w:r>
      <w:r>
        <w:rPr>
          <w:color w:val="000000"/>
          <w:kern w:val="0"/>
          <w:sz w:val="24"/>
        </w:rPr>
        <w:t xml:space="preserve"> %%%normal distribution method</w:t>
      </w:r>
    </w:p>
    <w:p>
      <w:pPr>
        <w:pStyle w:val="Normal"/>
        <w:autoSpaceDE w:val="false"/>
        <w:jc w:val="left"/>
        <w:rPr>
          <w:color w:val="000000"/>
          <w:kern w:val="0"/>
          <w:sz w:val="24"/>
        </w:rPr>
      </w:pPr>
      <w:r>
        <w:rPr>
          <w:kern w:val="0"/>
          <w:sz w:val="24"/>
        </w:rPr>
        <w:t xml:space="preserve">mchainN=mh(y,sigm,bet0,bet1,bet2,beta0,beta1,beta2,itasigm,NUM,t,D); </w:t>
      </w:r>
      <w:r>
        <w:rPr>
          <w:color w:val="000000"/>
          <w:kern w:val="0"/>
          <w:sz w:val="24"/>
        </w:rPr>
        <w:t xml:space="preserve">  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color w:val="000000"/>
          <w:kern w:val="0"/>
          <w:sz w:val="24"/>
        </w:rPr>
        <w:t>%%%t distribution method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postmeanT(i,:)=mean(mchainT'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postmeanN(i,:)=mean(mchainN'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end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 xml:space="preserve">b. </w:t>
      </w:r>
      <w:r>
        <w:rPr>
          <w:kern w:val="0"/>
          <w:sz w:val="24"/>
        </w:rPr>
        <w:t>%Randomerror function</w:t>
      </w:r>
      <w:r>
        <w:rPr>
          <w:rFonts w:cs="Courier New"/>
          <w:kern w:val="0"/>
          <w:sz w:val="24"/>
        </w:rPr>
        <w:t>：</w:t>
      </w:r>
      <w:r>
        <w:rPr>
          <w:kern w:val="0"/>
          <w:sz w:val="24"/>
        </w:rPr>
        <w:t>generate random error matrix from multivariate t distribution</w:t>
      </w:r>
      <w:r>
        <w:rPr>
          <w:kern w:val="0"/>
          <w:sz w:val="24"/>
        </w:rPr>
        <w:t>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function new=randomerror(sigma,n,ob)</w:t>
      </w:r>
    </w:p>
    <w:p>
      <w:pPr>
        <w:pStyle w:val="Normal"/>
        <w:autoSpaceDE w:val="false"/>
        <w:jc w:val="left"/>
        <w:rPr>
          <w:rFonts w:eastAsia="Times New Roman"/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if nargin~=3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   </w:t>
      </w:r>
      <w:r>
        <w:rPr>
          <w:kern w:val="0"/>
          <w:sz w:val="24"/>
        </w:rPr>
        <w:t>error('please input sigma n observation number'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end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new=zeros(n,ob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j=1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for  i=1:n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e1=mvtrnd(sigma*eye(ob),5,1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new(i,:)=e1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end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rFonts w:cs="Courier New"/>
          <w:kern w:val="0"/>
          <w:sz w:val="24"/>
        </w:rPr>
      </w:pPr>
      <w:r>
        <w:rPr>
          <w:sz w:val="24"/>
        </w:rPr>
        <w:t xml:space="preserve">c. </w:t>
      </w:r>
      <w:r>
        <w:rPr>
          <w:sz w:val="24"/>
        </w:rPr>
        <w:t>%</w:t>
      </w:r>
      <w:r>
        <w:rPr>
          <w:kern w:val="0"/>
          <w:sz w:val="24"/>
        </w:rPr>
        <w:t>onesample function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function [itasigma,y]=onesample(sigma,beta0,beta1,beta2,t,D,itasigma)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sigma=0.01;beta0=0.413;beta1=-0.038;beta2=-0.198;D=10;,itasigma=0.0001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%;[itasigma,y]=onesample(sigma,beta0,beta1,beta2,t,D,itasigma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if nargin~=7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   </w:t>
      </w:r>
      <w:r>
        <w:rPr>
          <w:kern w:val="0"/>
          <w:sz w:val="24"/>
        </w:rPr>
        <w:t>error('please input sigma beta0 beta1 beta2 t n D itasigma'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end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n=size(t,1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 xml:space="preserve">ob=size(t,2); 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e=randomerror(sigma,n,ob);   %the random error matrix with obervations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 xml:space="preserve">[ita,y1]=miu(beta0,beta1,beta2,t,D,itasigma); % mean 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y=y1+e;  observation is the sum of this two values</w:t>
      </w:r>
    </w:p>
    <w:p>
      <w:pPr>
        <w:pStyle w:val="Normal"/>
        <w:autoSpaceDE w:val="false"/>
        <w:jc w:val="left"/>
        <w:rPr/>
      </w:pPr>
      <w:r>
        <w:rPr>
          <w:kern w:val="0"/>
          <w:sz w:val="24"/>
        </w:rPr>
        <w:t>%%%%%%%%%% Produce outliers: Choose 3 points randomly and add 2 to this point to make them outliers. If this part is excluded, there will no outliers.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site=floor(10+ (100-10).*rand(3,1)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y(site)=y(site)+2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plot(t(1,:),y,'o-','MarkerEdgeColor','b'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%%%%%%%%calculate with normal distribution %%%%%%%</w:t>
      </w:r>
    </w:p>
    <w:p>
      <w:pPr>
        <w:pStyle w:val="Normal"/>
        <w:rPr/>
      </w:pPr>
      <w:r>
        <w:rPr>
          <w:sz w:val="24"/>
        </w:rPr>
        <w:t>%</w:t>
      </w:r>
      <w:r>
        <w:rPr>
          <w:sz w:val="24"/>
        </w:rPr>
        <w:t>Functioin Nmh</w:t>
      </w:r>
      <w:r>
        <w:rPr>
          <w:sz w:val="24"/>
        </w:rPr>
        <w:t>：</w:t>
      </w:r>
      <w:r>
        <w:rPr>
          <w:sz w:val="24"/>
        </w:rPr>
        <w:t>calculate the sample generated above with normal distribution</w:t>
      </w:r>
      <w:r>
        <w:rPr>
          <w:sz w:val="24"/>
        </w:rPr>
        <w:t>：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kern w:val="0"/>
          <w:sz w:val="24"/>
        </w:rPr>
        <w:t xml:space="preserve">d. </w:t>
      </w:r>
      <w:r>
        <w:rPr>
          <w:kern w:val="0"/>
          <w:sz w:val="24"/>
        </w:rPr>
        <w:t>%M-H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%ini=[sigma,beta0,beta1,beta2]; ini=[1,1,-1,-1,]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function mchain=Nmh(y,sigm,bet0,bet1,bet2,beta0,beta1,beta2,itasigm,NUM,t,D)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%if nargin~=7</w:t>
      </w:r>
    </w:p>
    <w:p>
      <w:pPr>
        <w:pStyle w:val="Normal"/>
        <w:autoSpaceDE w:val="false"/>
        <w:jc w:val="left"/>
        <w:rPr/>
      </w:pPr>
      <w:r>
        <w:rPr>
          <w:kern w:val="0"/>
          <w:sz w:val="24"/>
        </w:rPr>
        <w:t>% error('please input y,ini=sigma beta0 beta1 beta2 ita NUM t'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%end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n=size(y,1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ob=size(t,2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mchain=zeros(5,5000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mchain(:,1)=[0.1  0.1 0.1 0.1 0.1]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postmean=zeros(5,1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%miu1=zeros(n,ob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for i=2:NUM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 xml:space="preserve">curr=mchain(:,i-1); </w:t>
      </w:r>
    </w:p>
    <w:p>
      <w:pPr>
        <w:pStyle w:val="Normal"/>
        <w:autoSpaceDE w:val="false"/>
        <w:jc w:val="left"/>
        <w:rPr>
          <w:rFonts w:eastAsia="Times New Roman"/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kern w:val="0"/>
          <w:sz w:val="24"/>
        </w:rPr>
        <w:t>newsigma=unifrnd(0.0001,curr(1)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newe=Nrandomerror(newsigma,n,ob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curre=Nrandomerror(curr(1),n,ob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s=1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c1= newsigma*eye(ob);%repmat(newsigma,1,ob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c2=curr(1)*eye(ob);%repmat(curr(1),1,ob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for j=1:n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s=mvnpdf(newe(j,:),0,c1)/mvnpdf(curre(j,:),0,c2)*s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end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fz=s*unifpdf(newsigma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fm=unifpdf(curr(1)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mhratio=fz/fm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alpha=min(1,mhratio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if unifrnd(0,1)&lt;alpha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   </w:t>
      </w:r>
      <w:r>
        <w:rPr>
          <w:kern w:val="0"/>
          <w:sz w:val="24"/>
        </w:rPr>
        <w:t>curr(1)=newsigma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else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   </w:t>
      </w:r>
      <w:r>
        <w:rPr>
          <w:kern w:val="0"/>
          <w:sz w:val="24"/>
        </w:rPr>
        <w:t>curr(1)=curr(1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end;</w:t>
      </w:r>
    </w:p>
    <w:p>
      <w:pPr>
        <w:pStyle w:val="Normal"/>
        <w:autoSpaceDE w:val="false"/>
        <w:jc w:val="left"/>
        <w:rPr>
          <w:rFonts w:eastAsia="Times New Roman"/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kern w:val="0"/>
          <w:sz w:val="24"/>
        </w:rPr>
        <w:t>itasigm=unifrnd(0.0001,curr(5)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miu1=Nmiu(curr(2),curr(3),curr(4),t,D,itasigm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miu2=Nmiu(curr(2),curr(3),curr(4),t,D,curr(5));</w:t>
      </w:r>
    </w:p>
    <w:p>
      <w:pPr>
        <w:pStyle w:val="Normal"/>
        <w:autoSpaceDE w:val="false"/>
        <w:jc w:val="left"/>
        <w:rPr>
          <w:rFonts w:eastAsia="Times New Roman"/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s=1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for j=1:n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s=mvnpdf(y(j,:),miu1,c2)/mvnpdf(y(j,:),miu2,c2)*s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end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fz=s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fm=1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mhratio=fz/fm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alpha=min(1,mhratio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if unifrnd(0,1)&lt;alpha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   </w:t>
      </w:r>
      <w:r>
        <w:rPr>
          <w:kern w:val="0"/>
          <w:sz w:val="24"/>
        </w:rPr>
        <w:t>curr(5)=itasigm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else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   </w:t>
      </w:r>
      <w:r>
        <w:rPr>
          <w:kern w:val="0"/>
          <w:sz w:val="24"/>
        </w:rPr>
        <w:t>curr(5)=curr(5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end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newbeta0=normrnd(beta0,curr(5)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miu1=Nmiu(newbeta0,curr(3),curr(4),t,D,curr(5)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miu2=Nmiu(curr(2),curr(3),curr(4),t,D,curr(5));</w:t>
      </w:r>
    </w:p>
    <w:p>
      <w:pPr>
        <w:pStyle w:val="Normal"/>
        <w:autoSpaceDE w:val="false"/>
        <w:jc w:val="left"/>
        <w:rPr>
          <w:rFonts w:eastAsia="Times New Roman"/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s=1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for j=1:n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s=mvnpdf(y(j,:),miu1,c2)/mvnpdf(y(j,:),miu2,c2)*s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end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fz=s*normpdf(bet0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fm=normpdf(curr(2)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mhratio=fz/fm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alpha=min(1,mhratio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if unifrnd(0,1)&lt;alpha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   </w:t>
      </w:r>
      <w:r>
        <w:rPr>
          <w:kern w:val="0"/>
          <w:sz w:val="24"/>
        </w:rPr>
        <w:t>curr(2)=newbeta0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else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   </w:t>
      </w:r>
      <w:r>
        <w:rPr>
          <w:kern w:val="0"/>
          <w:sz w:val="24"/>
        </w:rPr>
        <w:t>curr(2)=curr(2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end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newbeta1=normrnd(beta1,curr(5)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miu1=Nmiu(curr(2),newbeta1,curr(4),t,D,curr(5)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miu2=Nmiu(curr(2),curr(3),curr(4),t,D,curr(5));</w:t>
      </w:r>
    </w:p>
    <w:p>
      <w:pPr>
        <w:pStyle w:val="Normal"/>
        <w:autoSpaceDE w:val="false"/>
        <w:jc w:val="left"/>
        <w:rPr>
          <w:rFonts w:eastAsia="Times New Roman"/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s=1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for j=1:n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s=mvnpdf(y(j,:),miu1,c2)/mvnpdf(y(j,:),miu2,c2)*s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end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fz=s*normpdf(bet1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fm=normpdf(curr(3)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mhratio=fz/fm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alpha=min(1,mhratio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if unifrnd(0,1)&lt;alpha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   </w:t>
      </w:r>
      <w:r>
        <w:rPr>
          <w:kern w:val="0"/>
          <w:sz w:val="24"/>
        </w:rPr>
        <w:t>curr(3)=newbeta1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else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   </w:t>
      </w:r>
      <w:r>
        <w:rPr>
          <w:kern w:val="0"/>
          <w:sz w:val="24"/>
        </w:rPr>
        <w:t>curr(3)=curr(3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end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newbeta2=normrnd(beta2,curr(5)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miu1=Nmiu(curr(2),curr(3),newbeta2,t,D,curr(5)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miu2=Nmiu(curr(2),curr(3),curr(4),t,D,curr(5));</w:t>
      </w:r>
    </w:p>
    <w:p>
      <w:pPr>
        <w:pStyle w:val="Normal"/>
        <w:autoSpaceDE w:val="false"/>
        <w:jc w:val="left"/>
        <w:rPr>
          <w:rFonts w:eastAsia="Times New Roman"/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s=1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for j=1:n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s=mvnpdf(y(j,:),miu1,c2)/mvnpdf(y(j,:),miu2,c2)*s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end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fz=s*normpdf(bet2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fm=normpdf(curr(4)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mhratio=fz/fm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alpha=min(1,mhratio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if unifrnd(0,1)&lt;alpha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   </w:t>
      </w:r>
      <w:r>
        <w:rPr>
          <w:kern w:val="0"/>
          <w:sz w:val="24"/>
        </w:rPr>
        <w:t>curr(4)=newbeta2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else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   </w:t>
      </w:r>
      <w:r>
        <w:rPr>
          <w:kern w:val="0"/>
          <w:sz w:val="24"/>
        </w:rPr>
        <w:t>curr(4)=curr(4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end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mchain(:,i)=curr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end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%%%%%%%%</w:t>
      </w:r>
      <w:bookmarkStart w:id="0" w:name="OLE_LINK2"/>
      <w:bookmarkStart w:id="1" w:name="OLE_LINK1"/>
      <w:r>
        <w:rPr>
          <w:kern w:val="0"/>
          <w:sz w:val="24"/>
        </w:rPr>
        <w:t>mean function</w:t>
      </w:r>
      <w:r>
        <w:rPr>
          <w:rFonts w:cs="Courier New"/>
          <w:kern w:val="0"/>
          <w:sz w:val="24"/>
        </w:rPr>
        <w:t>：</w:t>
      </w: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>calcultion of posteriori mean to get the parameter estimates.</w:t>
      </w:r>
    </w:p>
    <w:p>
      <w:pPr>
        <w:pStyle w:val="Normal"/>
        <w:autoSpaceDE w:val="false"/>
        <w:jc w:val="left"/>
        <w:rPr>
          <w:kern w:val="0"/>
          <w:sz w:val="24"/>
        </w:rPr>
      </w:pPr>
      <w:bookmarkEnd w:id="0"/>
      <w:bookmarkEnd w:id="1"/>
      <w:r>
        <w:rPr>
          <w:kern w:val="0"/>
          <w:sz w:val="24"/>
        </w:rPr>
        <w:t>postmean=mean(mchain(:,NUM-1000:NUM)')'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end;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%%%calculate with t</w:t>
      </w:r>
      <w:r>
        <w:rPr>
          <w:sz w:val="24"/>
        </w:rPr>
        <w:t xml:space="preserve"> </w:t>
      </w:r>
      <w:r>
        <w:rPr>
          <w:sz w:val="24"/>
        </w:rPr>
        <w:t>distribution  %%%%%%%%%%%%%%%%%%%%%%%%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%M-H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function mchain=mh(y,sigm,bet0,bet1,bet2,beta0,beta1,beta2,itasigm,NUM,t,D)</w:t>
      </w:r>
    </w:p>
    <w:p>
      <w:pPr>
        <w:pStyle w:val="Normal"/>
        <w:autoSpaceDE w:val="false"/>
        <w:jc w:val="left"/>
        <w:rPr/>
      </w:pPr>
      <w:r>
        <w:rPr>
          <w:kern w:val="0"/>
          <w:sz w:val="24"/>
        </w:rPr>
        <w:t>if nargin~=7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error('please input y,ini=sigma beta0 beta1 beta2 ita NUM t'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end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n=size(y,1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ob=size(t,2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mchain=zeros(5,5000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mchain(:,1)=[sigm bet0 bet1 bet2 itasigm]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postmean=zeros(5,1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%miu1=zeros(n,ob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for i=2:NUM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 xml:space="preserve">curr=mchain(:,i-1); </w:t>
      </w:r>
    </w:p>
    <w:p>
      <w:pPr>
        <w:pStyle w:val="Normal"/>
        <w:autoSpaceDE w:val="false"/>
        <w:jc w:val="left"/>
        <w:rPr>
          <w:rFonts w:eastAsia="Times New Roman"/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newsigma=unifrnd(0,curr(1)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newe=randomerror(newsigma,n,ob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curre=randomerror(curr(1),n,ob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s=1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c1=newsigma*eye(ob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c2=curr(1)*eye(ob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for j=1:n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s=mvtpdf(newe(j,:),c1,3)/mvtpdf(curre(j,:),c2,3)*s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end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fz=s*unifpdf(newsigma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fm=unifpdf(curr(1)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mhratio=fz/fm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alpha=min(1,mhratio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if unifrnd(0,1)&lt;alpha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   </w:t>
      </w:r>
      <w:r>
        <w:rPr>
          <w:kern w:val="0"/>
          <w:sz w:val="24"/>
        </w:rPr>
        <w:t>curr(1)=newsigma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else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   </w:t>
      </w:r>
      <w:r>
        <w:rPr>
          <w:kern w:val="0"/>
          <w:sz w:val="24"/>
        </w:rPr>
        <w:t>curr(1)=curr(1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end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c=curr(1)*eye(ob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kern w:val="0"/>
          <w:sz w:val="24"/>
        </w:rPr>
        <w:t>newbeta0=normrnd(curr(2),curr(5)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miu1=miu(newbeta0,curr(3),curr(4),t,D,curr(5)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x1=y-miu1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miu2=miu(curr(2),curr(3),curr(4),t,D,curr(5)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x2=y-miu2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s=1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for j=1:n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s=mvtpdf(x1(j,:),c,3)/mvtpdf(x2(j,:),c,3)*s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end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fz=s*normpdf(bet0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fm=normpdf(curr(2)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mhratio=fz/fm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alpha=min(1,mhratio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if unifrnd(0,1)&lt;alpha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   </w:t>
      </w:r>
      <w:r>
        <w:rPr>
          <w:kern w:val="0"/>
          <w:sz w:val="24"/>
        </w:rPr>
        <w:t>curr(2)=newbeta0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else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   </w:t>
      </w:r>
      <w:r>
        <w:rPr>
          <w:kern w:val="0"/>
          <w:sz w:val="24"/>
        </w:rPr>
        <w:t>curr(2)=curr(2)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end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mchain(:,i)=curr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end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end;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Keyword">
    <w:name w:val="keyword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6T14:02:00Z</dcterms:created>
  <dc:creator>微软用户</dc:creator>
  <dc:description/>
  <cp:keywords/>
  <dc:language>en-US</dc:language>
  <cp:lastModifiedBy>微软用户</cp:lastModifiedBy>
  <dcterms:modified xsi:type="dcterms:W3CDTF">2012-11-29T13:35:00Z</dcterms:modified>
  <cp:revision>11</cp:revision>
  <dc:subject/>
  <dc:title>Randomerror函数：从多元T分布中抽样产生观察值的随机误差矩阵</dc:title>
</cp:coreProperties>
</file>